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96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5"/>
        <w:gridCol w:w="7173"/>
        <w:gridCol w:w="974"/>
        <w:gridCol w:w="974"/>
      </w:tblGrid>
      <w:tr w:rsidR="00401C70" w:rsidRPr="00FA6CBE" w:rsidTr="002D792A">
        <w:trPr>
          <w:trHeight w:val="288"/>
        </w:trPr>
        <w:tc>
          <w:tcPr>
            <w:tcW w:w="9996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hu-HU" w:eastAsia="hu-HU"/>
              </w:rPr>
              <w:t>Group1: HIE-/ICH-</w:t>
            </w:r>
          </w:p>
        </w:tc>
      </w:tr>
      <w:tr w:rsidR="00401C70" w:rsidRPr="00FA6CBE" w:rsidTr="002D792A">
        <w:trPr>
          <w:trHeight w:val="288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 w:eastAsia="hu-HU"/>
              </w:rPr>
              <w:t>No. of pts</w:t>
            </w:r>
            <w:r w:rsidRPr="00FA6CB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hu-HU" w:eastAsia="hu-HU"/>
              </w:rPr>
              <w:t>.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 w:eastAsia="hu-HU"/>
              </w:rPr>
              <w:t>Comments, MRI findings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 w:eastAsia="hu-HU"/>
              </w:rPr>
              <w:t>MDI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hu-HU" w:eastAsia="hu-HU"/>
              </w:rPr>
              <w:t>PDI</w:t>
            </w:r>
          </w:p>
        </w:tc>
      </w:tr>
      <w:tr w:rsidR="00401C70" w:rsidRPr="00FA6CBE" w:rsidTr="002D792A">
        <w:trPr>
          <w:trHeight w:val="288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1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10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105</w:t>
            </w:r>
          </w:p>
        </w:tc>
      </w:tr>
      <w:tr w:rsidR="00401C70" w:rsidRPr="00FA6CBE" w:rsidTr="002D792A">
        <w:trPr>
          <w:trHeight w:val="288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2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9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102</w:t>
            </w:r>
          </w:p>
        </w:tc>
      </w:tr>
      <w:tr w:rsidR="00401C70" w:rsidRPr="00FA6CBE" w:rsidTr="002D792A">
        <w:trPr>
          <w:trHeight w:val="288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3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 xml:space="preserve">negative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9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97</w:t>
            </w:r>
          </w:p>
        </w:tc>
      </w:tr>
      <w:tr w:rsidR="00401C70" w:rsidRPr="00FA6CBE" w:rsidTr="002D792A">
        <w:trPr>
          <w:trHeight w:val="288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4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9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96</w:t>
            </w:r>
          </w:p>
        </w:tc>
      </w:tr>
      <w:tr w:rsidR="00401C70" w:rsidRPr="00FA6CBE" w:rsidTr="002D792A">
        <w:trPr>
          <w:trHeight w:val="288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5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1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108</w:t>
            </w:r>
          </w:p>
        </w:tc>
      </w:tr>
      <w:tr w:rsidR="00401C70" w:rsidRPr="00FA6CBE" w:rsidTr="002D792A">
        <w:trPr>
          <w:trHeight w:val="288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6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8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120</w:t>
            </w:r>
          </w:p>
        </w:tc>
      </w:tr>
      <w:tr w:rsidR="00401C70" w:rsidRPr="00FA6CBE" w:rsidTr="002D792A">
        <w:trPr>
          <w:trHeight w:val="288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7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1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109</w:t>
            </w:r>
          </w:p>
        </w:tc>
      </w:tr>
      <w:tr w:rsidR="00401C70" w:rsidRPr="00FA6CBE" w:rsidTr="002D792A">
        <w:trPr>
          <w:trHeight w:val="288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8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8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103</w:t>
            </w:r>
          </w:p>
        </w:tc>
      </w:tr>
      <w:tr w:rsidR="00401C70" w:rsidRPr="00FA6CBE" w:rsidTr="002D792A">
        <w:trPr>
          <w:trHeight w:val="288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9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10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94</w:t>
            </w:r>
          </w:p>
        </w:tc>
      </w:tr>
      <w:tr w:rsidR="00401C70" w:rsidRPr="00FA6CBE" w:rsidTr="002D792A">
        <w:trPr>
          <w:trHeight w:val="288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10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11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94</w:t>
            </w:r>
          </w:p>
        </w:tc>
      </w:tr>
      <w:tr w:rsidR="00401C70" w:rsidRPr="00FA6CBE" w:rsidTr="002D792A">
        <w:trPr>
          <w:trHeight w:val="288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11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10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105</w:t>
            </w:r>
          </w:p>
        </w:tc>
      </w:tr>
      <w:tr w:rsidR="00401C70" w:rsidRPr="00FA6CBE" w:rsidTr="002D792A">
        <w:trPr>
          <w:trHeight w:val="288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12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 xml:space="preserve"> 1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106</w:t>
            </w:r>
          </w:p>
        </w:tc>
      </w:tr>
      <w:tr w:rsidR="00401C70" w:rsidRPr="00FA6CBE" w:rsidTr="002D792A">
        <w:trPr>
          <w:trHeight w:val="288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13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ab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7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ab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77</w:t>
            </w:r>
          </w:p>
        </w:tc>
      </w:tr>
      <w:tr w:rsidR="00401C70" w:rsidRPr="00FA6CBE" w:rsidTr="002D792A">
        <w:trPr>
          <w:trHeight w:val="288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14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ab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8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ab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72</w:t>
            </w:r>
          </w:p>
        </w:tc>
      </w:tr>
      <w:tr w:rsidR="00401C70" w:rsidRPr="00FA6CBE" w:rsidTr="002D792A">
        <w:trPr>
          <w:trHeight w:val="300"/>
        </w:trPr>
        <w:tc>
          <w:tcPr>
            <w:tcW w:w="8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1.15</w:t>
            </w:r>
          </w:p>
        </w:tc>
        <w:tc>
          <w:tcPr>
            <w:tcW w:w="71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ega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1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1C70" w:rsidRPr="00FA6CBE" w:rsidRDefault="00401C70" w:rsidP="002D79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</w:pPr>
            <w:r w:rsidRPr="00FA6C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abnorm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hu-HU" w:eastAsia="hu-HU"/>
              </w:rPr>
              <w:t>, 82</w:t>
            </w:r>
          </w:p>
        </w:tc>
      </w:tr>
    </w:tbl>
    <w:p w:rsidR="00401C70" w:rsidRPr="00FA6CBE" w:rsidRDefault="00401C70" w:rsidP="00401C70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:rsidR="00401C70" w:rsidRPr="00FA6CBE" w:rsidRDefault="00401C70" w:rsidP="00401C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/>
          <w:iCs/>
          <w:sz w:val="24"/>
          <w:szCs w:val="24"/>
        </w:rPr>
        <w:t>Additional file</w:t>
      </w:r>
      <w:r w:rsidRPr="00FA6CB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2.</w:t>
      </w:r>
      <w:proofErr w:type="gramEnd"/>
      <w:r w:rsidRPr="00FA6CBE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proofErr w:type="gramStart"/>
      <w:r w:rsidRPr="00FA6CBE">
        <w:rPr>
          <w:rFonts w:ascii="Times New Roman" w:hAnsi="Times New Roman" w:cs="Times New Roman"/>
          <w:b/>
          <w:iCs/>
          <w:sz w:val="24"/>
          <w:szCs w:val="24"/>
        </w:rPr>
        <w:t>MRI findings and neurodevelopmental outcome in cooled infants with no signs of HIE and ICH on early MRI.</w:t>
      </w:r>
      <w:proofErr w:type="gramEnd"/>
      <w:r w:rsidRPr="00FA6CB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A6CBE">
        <w:rPr>
          <w:rFonts w:ascii="Times New Roman" w:hAnsi="Times New Roman" w:cs="Times New Roman"/>
          <w:sz w:val="24"/>
          <w:szCs w:val="24"/>
        </w:rPr>
        <w:t>Normal MDI &amp; PDI ≥85, abnormal MDI &amp; PDI &lt;85.</w:t>
      </w:r>
      <w:proofErr w:type="gramEnd"/>
      <w:r w:rsidRPr="00FA6CBE">
        <w:rPr>
          <w:rFonts w:ascii="Times New Roman" w:hAnsi="Times New Roman" w:cs="Times New Roman"/>
          <w:sz w:val="24"/>
          <w:szCs w:val="24"/>
        </w:rPr>
        <w:t xml:space="preserve"> (SI: signal intensity, WM: white matter, MDI: Mental Developmental Index, PDI: Psychomotor Developmental Index).</w:t>
      </w:r>
    </w:p>
    <w:p w:rsidR="00EA3B93" w:rsidRDefault="00EA3B93">
      <w:bookmarkStart w:id="0" w:name="_GoBack"/>
      <w:bookmarkEnd w:id="0"/>
    </w:p>
    <w:sectPr w:rsidR="00EA3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C70"/>
    <w:rsid w:val="00211324"/>
    <w:rsid w:val="00401C70"/>
    <w:rsid w:val="008F581E"/>
    <w:rsid w:val="00EA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765</Characters>
  <Application>Microsoft Office Word</Application>
  <DocSecurity>0</DocSecurity>
  <Lines>95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9T22:24:00Z</dcterms:created>
  <dcterms:modified xsi:type="dcterms:W3CDTF">2019-10-19T22:24:00Z</dcterms:modified>
</cp:coreProperties>
</file>